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A7CC2" w14:textId="0500ECE1" w:rsidR="004B0FDE" w:rsidRPr="00D2269A" w:rsidRDefault="00D2269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D2269A"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5 </w:t>
      </w:r>
      <w:r w:rsidR="00161F71">
        <w:rPr>
          <w:rFonts w:ascii="Arial" w:hAnsi="Arial" w:cs="Arial"/>
          <w:b/>
          <w:bCs/>
          <w:sz w:val="22"/>
          <w:szCs w:val="22"/>
          <w:lang w:val="en-US"/>
        </w:rPr>
        <w:t>–</w:t>
      </w:r>
      <w:r w:rsidRPr="00D2269A">
        <w:rPr>
          <w:rFonts w:ascii="Arial" w:hAnsi="Arial" w:cs="Arial"/>
          <w:b/>
          <w:bCs/>
          <w:sz w:val="22"/>
          <w:szCs w:val="22"/>
          <w:lang w:val="en-US"/>
        </w:rPr>
        <w:t xml:space="preserve"> Table</w:t>
      </w:r>
      <w:r w:rsidR="00161F71">
        <w:rPr>
          <w:rFonts w:ascii="Arial" w:hAnsi="Arial" w:cs="Arial"/>
          <w:b/>
          <w:bCs/>
          <w:sz w:val="22"/>
          <w:szCs w:val="22"/>
          <w:lang w:val="en-US"/>
        </w:rPr>
        <w:t xml:space="preserve"> S4</w:t>
      </w:r>
      <w:bookmarkStart w:id="0" w:name="_GoBack"/>
      <w:bookmarkEnd w:id="0"/>
    </w:p>
    <w:p w14:paraId="7CC35BB3" w14:textId="06198784" w:rsidR="00125AC0" w:rsidRPr="00D2269A" w:rsidRDefault="00125AC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630"/>
        <w:gridCol w:w="1630"/>
        <w:gridCol w:w="1630"/>
        <w:gridCol w:w="1630"/>
      </w:tblGrid>
      <w:tr w:rsidR="0026282E" w:rsidRPr="00D2269A" w14:paraId="1AC4E0FF" w14:textId="77777777" w:rsidTr="00465432">
        <w:tc>
          <w:tcPr>
            <w:tcW w:w="2694" w:type="dxa"/>
            <w:tcBorders>
              <w:top w:val="single" w:sz="4" w:space="0" w:color="auto"/>
            </w:tcBorders>
          </w:tcPr>
          <w:p w14:paraId="002AD128" w14:textId="77777777" w:rsidR="0026282E" w:rsidRPr="00D2269A" w:rsidRDefault="0026282E" w:rsidP="00125A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4B7498" w14:textId="32AF514D" w:rsidR="0026282E" w:rsidRPr="00D2269A" w:rsidRDefault="0026282E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g volume optimization maneuver outcome</w:t>
            </w:r>
          </w:p>
        </w:tc>
      </w:tr>
      <w:tr w:rsidR="00125AC0" w:rsidRPr="00D2269A" w14:paraId="0BB56B3C" w14:textId="77777777" w:rsidTr="0026282E">
        <w:tc>
          <w:tcPr>
            <w:tcW w:w="2694" w:type="dxa"/>
          </w:tcPr>
          <w:p w14:paraId="0C3CBDED" w14:textId="77777777" w:rsidR="00125AC0" w:rsidRPr="00D2269A" w:rsidRDefault="00125AC0" w:rsidP="00125A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09B68C" w14:textId="6C5185CE" w:rsidR="00125AC0" w:rsidRPr="00D2269A" w:rsidRDefault="0026282E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iv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EB1C9C" w14:textId="1AE97EDB" w:rsidR="00125AC0" w:rsidRPr="00D2269A" w:rsidRDefault="0026282E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sponsive</w:t>
            </w:r>
          </w:p>
        </w:tc>
      </w:tr>
      <w:tr w:rsidR="00D1798C" w:rsidRPr="00D2269A" w14:paraId="3DFE90EF" w14:textId="77777777" w:rsidTr="007440B8">
        <w:tc>
          <w:tcPr>
            <w:tcW w:w="2694" w:type="dxa"/>
            <w:tcBorders>
              <w:bottom w:val="single" w:sz="4" w:space="0" w:color="auto"/>
            </w:tcBorders>
          </w:tcPr>
          <w:p w14:paraId="615AAD53" w14:textId="77777777" w:rsidR="00D1798C" w:rsidRPr="00D2269A" w:rsidRDefault="00D1798C" w:rsidP="00D1798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EB83439" w14:textId="5FB32B3D" w:rsidR="00D1798C" w:rsidRPr="00D2269A" w:rsidRDefault="00D1798C" w:rsidP="00D1798C">
            <w:pPr>
              <w:spacing w:line="480" w:lineRule="auto"/>
              <w:ind w:left="4" w:hanging="4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maneuve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2BB85E34" w14:textId="62B2F1BD" w:rsidR="00D1798C" w:rsidRPr="00D2269A" w:rsidRDefault="00D1798C" w:rsidP="00D179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hour after maneuve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B02AF28" w14:textId="7470B2D8" w:rsidR="00D1798C" w:rsidRPr="00D2269A" w:rsidRDefault="00D1798C" w:rsidP="00D179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fore maneuver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1066933" w14:textId="232B2F70" w:rsidR="00D1798C" w:rsidRPr="00D2269A" w:rsidRDefault="00D1798C" w:rsidP="00D1798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hour after maneuver</w:t>
            </w:r>
          </w:p>
        </w:tc>
      </w:tr>
      <w:tr w:rsidR="00125AC0" w:rsidRPr="00D2269A" w14:paraId="25E9D219" w14:textId="77777777" w:rsidTr="007440B8">
        <w:tc>
          <w:tcPr>
            <w:tcW w:w="2694" w:type="dxa"/>
            <w:tcBorders>
              <w:top w:val="single" w:sz="4" w:space="0" w:color="auto"/>
            </w:tcBorders>
          </w:tcPr>
          <w:p w14:paraId="4808343F" w14:textId="68AE0A0A" w:rsidR="00125AC0" w:rsidRPr="00D2269A" w:rsidRDefault="00125AC0" w:rsidP="00125AC0">
            <w:pPr>
              <w:spacing w:line="480" w:lineRule="auto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Bloodpressure &lt;</w:t>
            </w:r>
            <w:r w:rsidR="007440B8" w:rsidRPr="00D2269A">
              <w:rPr>
                <w:rFonts w:ascii="Arial" w:hAnsi="Arial" w:cs="Arial"/>
              </w:rPr>
              <w:t xml:space="preserve"> </w:t>
            </w:r>
            <w:r w:rsidRPr="00D2269A">
              <w:rPr>
                <w:rFonts w:ascii="Arial" w:hAnsi="Arial" w:cs="Arial"/>
              </w:rPr>
              <w:t>p1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DC92FD9" w14:textId="77777777" w:rsidR="00125AC0" w:rsidRPr="00D2269A" w:rsidRDefault="00125AC0" w:rsidP="00125AC0">
            <w:pPr>
              <w:spacing w:line="480" w:lineRule="auto"/>
              <w:ind w:left="317" w:hanging="317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4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A3D854E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4660825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95352FA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1</w:t>
            </w:r>
          </w:p>
        </w:tc>
      </w:tr>
      <w:tr w:rsidR="00125AC0" w:rsidRPr="00D2269A" w14:paraId="7D697092" w14:textId="77777777" w:rsidTr="00125AC0">
        <w:tc>
          <w:tcPr>
            <w:tcW w:w="2694" w:type="dxa"/>
          </w:tcPr>
          <w:p w14:paraId="162DCD6B" w14:textId="182543FD" w:rsidR="00125AC0" w:rsidRPr="00D2269A" w:rsidRDefault="00125AC0" w:rsidP="00125AC0">
            <w:pPr>
              <w:spacing w:line="480" w:lineRule="auto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Bloodpressure ≥</w:t>
            </w:r>
            <w:r w:rsidR="007440B8" w:rsidRPr="00D2269A">
              <w:rPr>
                <w:rFonts w:ascii="Arial" w:hAnsi="Arial" w:cs="Arial"/>
              </w:rPr>
              <w:t xml:space="preserve"> </w:t>
            </w:r>
            <w:r w:rsidRPr="00D2269A">
              <w:rPr>
                <w:rFonts w:ascii="Arial" w:hAnsi="Arial" w:cs="Arial"/>
              </w:rPr>
              <w:t>p90</w:t>
            </w:r>
          </w:p>
        </w:tc>
        <w:tc>
          <w:tcPr>
            <w:tcW w:w="1630" w:type="dxa"/>
          </w:tcPr>
          <w:p w14:paraId="762E4E85" w14:textId="77777777" w:rsidR="00125AC0" w:rsidRPr="00D2269A" w:rsidRDefault="00125AC0" w:rsidP="00125AC0">
            <w:pPr>
              <w:spacing w:line="480" w:lineRule="auto"/>
              <w:ind w:left="317" w:hanging="317"/>
              <w:jc w:val="center"/>
              <w:rPr>
                <w:rFonts w:ascii="Arial" w:hAnsi="Arial" w:cs="Arial"/>
                <w:lang w:val="en-US"/>
              </w:rPr>
            </w:pPr>
            <w:r w:rsidRPr="00D2269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630" w:type="dxa"/>
          </w:tcPr>
          <w:p w14:paraId="69873D8C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2</w:t>
            </w:r>
          </w:p>
        </w:tc>
        <w:tc>
          <w:tcPr>
            <w:tcW w:w="1630" w:type="dxa"/>
          </w:tcPr>
          <w:p w14:paraId="374BD236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2</w:t>
            </w:r>
          </w:p>
        </w:tc>
        <w:tc>
          <w:tcPr>
            <w:tcW w:w="1630" w:type="dxa"/>
          </w:tcPr>
          <w:p w14:paraId="72CC2B1E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2269A">
              <w:rPr>
                <w:rFonts w:ascii="Arial" w:hAnsi="Arial" w:cs="Arial"/>
                <w:lang w:val="en-US"/>
              </w:rPr>
              <w:t>1</w:t>
            </w:r>
          </w:p>
        </w:tc>
      </w:tr>
      <w:tr w:rsidR="00125AC0" w:rsidRPr="00D2269A" w14:paraId="4524BDDD" w14:textId="77777777" w:rsidTr="00125AC0">
        <w:tc>
          <w:tcPr>
            <w:tcW w:w="2694" w:type="dxa"/>
          </w:tcPr>
          <w:p w14:paraId="511080AE" w14:textId="77C40642" w:rsidR="00125AC0" w:rsidRPr="00D2269A" w:rsidRDefault="00125AC0" w:rsidP="00125AC0">
            <w:pPr>
              <w:spacing w:line="480" w:lineRule="auto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Lactate &gt;</w:t>
            </w:r>
            <w:r w:rsidR="007440B8" w:rsidRPr="00D2269A">
              <w:rPr>
                <w:rFonts w:ascii="Arial" w:hAnsi="Arial" w:cs="Arial"/>
              </w:rPr>
              <w:t xml:space="preserve"> </w:t>
            </w:r>
            <w:r w:rsidRPr="00D2269A">
              <w:rPr>
                <w:rFonts w:ascii="Arial" w:hAnsi="Arial" w:cs="Arial"/>
              </w:rPr>
              <w:t xml:space="preserve">2 mmol/l </w:t>
            </w:r>
          </w:p>
        </w:tc>
        <w:tc>
          <w:tcPr>
            <w:tcW w:w="1630" w:type="dxa"/>
          </w:tcPr>
          <w:p w14:paraId="012585EE" w14:textId="77777777" w:rsidR="00125AC0" w:rsidRPr="00D2269A" w:rsidRDefault="00125AC0" w:rsidP="00125AC0">
            <w:pPr>
              <w:spacing w:line="480" w:lineRule="auto"/>
              <w:ind w:left="317" w:hanging="317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3</w:t>
            </w:r>
          </w:p>
        </w:tc>
        <w:tc>
          <w:tcPr>
            <w:tcW w:w="1630" w:type="dxa"/>
          </w:tcPr>
          <w:p w14:paraId="178FB276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1</w:t>
            </w:r>
          </w:p>
        </w:tc>
        <w:tc>
          <w:tcPr>
            <w:tcW w:w="1630" w:type="dxa"/>
          </w:tcPr>
          <w:p w14:paraId="5DC993AC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0</w:t>
            </w:r>
          </w:p>
        </w:tc>
        <w:tc>
          <w:tcPr>
            <w:tcW w:w="1630" w:type="dxa"/>
          </w:tcPr>
          <w:p w14:paraId="19331C02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0</w:t>
            </w:r>
          </w:p>
        </w:tc>
      </w:tr>
      <w:tr w:rsidR="00125AC0" w:rsidRPr="00D2269A" w14:paraId="14290A94" w14:textId="77777777" w:rsidTr="00151A31">
        <w:tc>
          <w:tcPr>
            <w:tcW w:w="2694" w:type="dxa"/>
          </w:tcPr>
          <w:p w14:paraId="2D94B030" w14:textId="6864B909" w:rsidR="00125AC0" w:rsidRPr="00D2269A" w:rsidRDefault="00151A31" w:rsidP="00125AC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of v</w:t>
            </w:r>
            <w:r w:rsidR="00125AC0" w:rsidRPr="00D2269A">
              <w:rPr>
                <w:rFonts w:ascii="Arial" w:hAnsi="Arial" w:cs="Arial"/>
              </w:rPr>
              <w:t xml:space="preserve">aso-active drugs </w:t>
            </w:r>
          </w:p>
        </w:tc>
        <w:tc>
          <w:tcPr>
            <w:tcW w:w="1630" w:type="dxa"/>
          </w:tcPr>
          <w:p w14:paraId="3C37E04E" w14:textId="77777777" w:rsidR="00125AC0" w:rsidRPr="00D2269A" w:rsidRDefault="00125AC0" w:rsidP="00125AC0">
            <w:pPr>
              <w:spacing w:line="480" w:lineRule="auto"/>
              <w:ind w:left="317" w:hanging="317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3</w:t>
            </w:r>
          </w:p>
        </w:tc>
        <w:tc>
          <w:tcPr>
            <w:tcW w:w="1630" w:type="dxa"/>
          </w:tcPr>
          <w:p w14:paraId="46A4D306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6</w:t>
            </w:r>
          </w:p>
        </w:tc>
        <w:tc>
          <w:tcPr>
            <w:tcW w:w="1630" w:type="dxa"/>
          </w:tcPr>
          <w:p w14:paraId="0BC8D2FF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3</w:t>
            </w:r>
          </w:p>
        </w:tc>
        <w:tc>
          <w:tcPr>
            <w:tcW w:w="1630" w:type="dxa"/>
          </w:tcPr>
          <w:p w14:paraId="325327D3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2</w:t>
            </w:r>
          </w:p>
        </w:tc>
      </w:tr>
      <w:tr w:rsidR="00125AC0" w:rsidRPr="00D2269A" w14:paraId="0DDA7CEE" w14:textId="77777777" w:rsidTr="00151A31">
        <w:tc>
          <w:tcPr>
            <w:tcW w:w="2694" w:type="dxa"/>
            <w:tcBorders>
              <w:bottom w:val="single" w:sz="4" w:space="0" w:color="auto"/>
            </w:tcBorders>
          </w:tcPr>
          <w:p w14:paraId="058786EB" w14:textId="2DB54A54" w:rsidR="00125AC0" w:rsidRPr="00D2269A" w:rsidRDefault="00125AC0" w:rsidP="00125AC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2269A">
              <w:rPr>
                <w:rFonts w:ascii="Arial" w:hAnsi="Arial" w:cs="Arial"/>
                <w:lang w:val="en-US"/>
              </w:rPr>
              <w:t xml:space="preserve">New barotrauma 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B4F8CDC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1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5DBA331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54D9F79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DEBABB0" w14:textId="77777777" w:rsidR="00125AC0" w:rsidRPr="00D2269A" w:rsidRDefault="00125AC0" w:rsidP="00125A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2269A">
              <w:rPr>
                <w:rFonts w:ascii="Arial" w:hAnsi="Arial" w:cs="Arial"/>
              </w:rPr>
              <w:t>0</w:t>
            </w:r>
          </w:p>
        </w:tc>
      </w:tr>
    </w:tbl>
    <w:p w14:paraId="1C7083A9" w14:textId="43DBE275" w:rsidR="00125AC0" w:rsidRDefault="00125AC0">
      <w:pPr>
        <w:rPr>
          <w:rFonts w:ascii="Arial" w:hAnsi="Arial" w:cs="Arial"/>
          <w:sz w:val="22"/>
          <w:szCs w:val="22"/>
          <w:lang w:val="en-US"/>
        </w:rPr>
      </w:pPr>
    </w:p>
    <w:p w14:paraId="318DF643" w14:textId="77777777" w:rsidR="000C0345" w:rsidRDefault="000C0345" w:rsidP="000C0345">
      <w:pPr>
        <w:widowControl w:val="0"/>
        <w:adjustRightInd w:val="0"/>
        <w:snapToGrid w:val="0"/>
        <w:spacing w:line="480" w:lineRule="auto"/>
        <w:rPr>
          <w:rFonts w:ascii="Arial" w:hAnsi="Arial" w:cs="Arial"/>
          <w:lang w:val="en-US"/>
        </w:rPr>
      </w:pPr>
    </w:p>
    <w:p w14:paraId="321FD9CC" w14:textId="391F8CF6" w:rsidR="000C0345" w:rsidRDefault="00151A31" w:rsidP="000C0345">
      <w:pPr>
        <w:widowControl w:val="0"/>
        <w:adjustRightInd w:val="0"/>
        <w:snapToGrid w:val="0"/>
        <w:spacing w:line="480" w:lineRule="auto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lang w:val="en-US"/>
        </w:rPr>
        <w:t xml:space="preserve">Comparison between the number of patients with </w:t>
      </w:r>
      <w:r w:rsidR="000C0345">
        <w:rPr>
          <w:rFonts w:ascii="Arial" w:hAnsi="Arial" w:cs="Arial"/>
          <w:lang w:val="en-US"/>
        </w:rPr>
        <w:t xml:space="preserve">hemodynamic instability </w:t>
      </w:r>
      <w:r>
        <w:rPr>
          <w:rFonts w:ascii="Arial" w:hAnsi="Arial" w:cs="Arial"/>
          <w:lang w:val="en-US"/>
        </w:rPr>
        <w:t xml:space="preserve">and </w:t>
      </w:r>
      <w:r w:rsidR="00BC5178">
        <w:rPr>
          <w:rFonts w:ascii="Arial" w:hAnsi="Arial" w:cs="Arial"/>
          <w:lang w:val="en-US"/>
        </w:rPr>
        <w:t xml:space="preserve">new </w:t>
      </w:r>
      <w:r>
        <w:rPr>
          <w:rFonts w:ascii="Arial" w:hAnsi="Arial" w:cs="Arial"/>
          <w:lang w:val="en-US"/>
        </w:rPr>
        <w:t xml:space="preserve">barotrauma </w:t>
      </w:r>
      <w:r w:rsidR="00BC5178">
        <w:rPr>
          <w:rFonts w:ascii="Arial" w:hAnsi="Arial" w:cs="Arial"/>
          <w:lang w:val="en-US"/>
        </w:rPr>
        <w:t xml:space="preserve">before and </w:t>
      </w:r>
      <w:r>
        <w:rPr>
          <w:rFonts w:ascii="Arial" w:hAnsi="Arial" w:cs="Arial"/>
          <w:lang w:val="en-US"/>
        </w:rPr>
        <w:t>after</w:t>
      </w:r>
      <w:r w:rsidR="000C0345" w:rsidRPr="00B53401">
        <w:rPr>
          <w:rFonts w:ascii="Arial" w:hAnsi="Arial" w:cs="Arial"/>
          <w:lang w:val="en-US"/>
        </w:rPr>
        <w:t xml:space="preserve"> the lung volume optimization maneuver</w:t>
      </w:r>
      <w:r w:rsidR="00BC5178">
        <w:rPr>
          <w:rFonts w:ascii="Arial" w:hAnsi="Arial" w:cs="Arial"/>
          <w:lang w:val="en-US"/>
        </w:rPr>
        <w:t>.</w:t>
      </w:r>
      <w:r w:rsidR="000C0345" w:rsidRPr="00B53401">
        <w:rPr>
          <w:rFonts w:ascii="Arial" w:hAnsi="Arial" w:cs="Arial"/>
          <w:lang w:val="en-US"/>
        </w:rPr>
        <w:t xml:space="preserve"> </w:t>
      </w:r>
      <w:r w:rsidR="00FE4DE1">
        <w:rPr>
          <w:rFonts w:ascii="Arial" w:hAnsi="Arial" w:cs="Arial"/>
          <w:lang w:val="en-US"/>
        </w:rPr>
        <w:t xml:space="preserve">No significant differences were observed. </w:t>
      </w:r>
      <w:r w:rsidR="000C0345" w:rsidRPr="00B53401">
        <w:rPr>
          <w:rFonts w:ascii="Arial" w:hAnsi="Arial" w:cs="Arial"/>
          <w:lang w:val="en-US"/>
        </w:rPr>
        <w:t xml:space="preserve">Data are depicted as absolute number. P10 tenth percentile; p90 </w:t>
      </w:r>
      <w:r w:rsidR="00BC5178">
        <w:rPr>
          <w:rFonts w:ascii="Arial" w:hAnsi="Arial" w:cs="Arial"/>
          <w:lang w:val="en-US"/>
        </w:rPr>
        <w:t>ninetieth</w:t>
      </w:r>
      <w:r w:rsidR="000C0345" w:rsidRPr="00B53401">
        <w:rPr>
          <w:rFonts w:ascii="Arial" w:hAnsi="Arial" w:cs="Arial"/>
          <w:lang w:val="en-US"/>
        </w:rPr>
        <w:t xml:space="preserve"> percentil</w:t>
      </w:r>
      <w:r w:rsidR="00FE4DE1">
        <w:rPr>
          <w:rFonts w:ascii="Arial" w:hAnsi="Arial" w:cs="Arial"/>
          <w:lang w:val="en-US"/>
        </w:rPr>
        <w:t>e</w:t>
      </w:r>
      <w:r w:rsidR="000C0345" w:rsidRPr="00B53401">
        <w:rPr>
          <w:rFonts w:ascii="Arial" w:hAnsi="Arial" w:cs="Arial"/>
          <w:lang w:val="en-US"/>
        </w:rPr>
        <w:t>.</w:t>
      </w:r>
    </w:p>
    <w:p w14:paraId="658B754C" w14:textId="77777777" w:rsidR="000C0345" w:rsidRPr="00D2269A" w:rsidRDefault="000C0345">
      <w:pPr>
        <w:rPr>
          <w:rFonts w:ascii="Arial" w:hAnsi="Arial" w:cs="Arial"/>
          <w:sz w:val="22"/>
          <w:szCs w:val="22"/>
          <w:lang w:val="en-US"/>
        </w:rPr>
      </w:pPr>
    </w:p>
    <w:sectPr w:rsidR="000C0345" w:rsidRPr="00D2269A" w:rsidSect="000817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AC0"/>
    <w:rsid w:val="00010344"/>
    <w:rsid w:val="00014E2D"/>
    <w:rsid w:val="00016199"/>
    <w:rsid w:val="00031CAB"/>
    <w:rsid w:val="0004287B"/>
    <w:rsid w:val="0004470A"/>
    <w:rsid w:val="000804BC"/>
    <w:rsid w:val="000817F4"/>
    <w:rsid w:val="000B0079"/>
    <w:rsid w:val="000B2AA0"/>
    <w:rsid w:val="000B5ED8"/>
    <w:rsid w:val="000C0345"/>
    <w:rsid w:val="000C155B"/>
    <w:rsid w:val="000F6578"/>
    <w:rsid w:val="00125AC0"/>
    <w:rsid w:val="001502BE"/>
    <w:rsid w:val="00151A31"/>
    <w:rsid w:val="00152692"/>
    <w:rsid w:val="00160DFD"/>
    <w:rsid w:val="00161F71"/>
    <w:rsid w:val="001660C0"/>
    <w:rsid w:val="00187D0F"/>
    <w:rsid w:val="00193ECA"/>
    <w:rsid w:val="0019468F"/>
    <w:rsid w:val="001A1663"/>
    <w:rsid w:val="001B41A2"/>
    <w:rsid w:val="001E010D"/>
    <w:rsid w:val="001E736D"/>
    <w:rsid w:val="001F27F6"/>
    <w:rsid w:val="00207148"/>
    <w:rsid w:val="00213EEB"/>
    <w:rsid w:val="00225F43"/>
    <w:rsid w:val="002277F0"/>
    <w:rsid w:val="00242801"/>
    <w:rsid w:val="0026282E"/>
    <w:rsid w:val="002709C1"/>
    <w:rsid w:val="00281142"/>
    <w:rsid w:val="002B0AA2"/>
    <w:rsid w:val="002C5D2E"/>
    <w:rsid w:val="002E6A88"/>
    <w:rsid w:val="002F1EE6"/>
    <w:rsid w:val="002F24D8"/>
    <w:rsid w:val="002F6719"/>
    <w:rsid w:val="00300284"/>
    <w:rsid w:val="0030322B"/>
    <w:rsid w:val="003057B1"/>
    <w:rsid w:val="00324020"/>
    <w:rsid w:val="0036443D"/>
    <w:rsid w:val="003653E3"/>
    <w:rsid w:val="00383E66"/>
    <w:rsid w:val="00395247"/>
    <w:rsid w:val="003C0419"/>
    <w:rsid w:val="003C0B9A"/>
    <w:rsid w:val="003C0C48"/>
    <w:rsid w:val="003D0FAB"/>
    <w:rsid w:val="003E3B46"/>
    <w:rsid w:val="003E3EF9"/>
    <w:rsid w:val="00411188"/>
    <w:rsid w:val="00420274"/>
    <w:rsid w:val="00426F66"/>
    <w:rsid w:val="00433CDA"/>
    <w:rsid w:val="004450CB"/>
    <w:rsid w:val="00452BE7"/>
    <w:rsid w:val="00485E2D"/>
    <w:rsid w:val="004B0FDE"/>
    <w:rsid w:val="004C5F79"/>
    <w:rsid w:val="004E7560"/>
    <w:rsid w:val="004F65BE"/>
    <w:rsid w:val="005071FF"/>
    <w:rsid w:val="0051033F"/>
    <w:rsid w:val="00511BCF"/>
    <w:rsid w:val="0052390D"/>
    <w:rsid w:val="00534628"/>
    <w:rsid w:val="005564DE"/>
    <w:rsid w:val="005600D7"/>
    <w:rsid w:val="005639CE"/>
    <w:rsid w:val="00581FFD"/>
    <w:rsid w:val="00582773"/>
    <w:rsid w:val="005A28DA"/>
    <w:rsid w:val="005B3EB1"/>
    <w:rsid w:val="005D3EF1"/>
    <w:rsid w:val="005D433D"/>
    <w:rsid w:val="005E2DB3"/>
    <w:rsid w:val="005E5625"/>
    <w:rsid w:val="005F31FF"/>
    <w:rsid w:val="00610C98"/>
    <w:rsid w:val="00620DB1"/>
    <w:rsid w:val="0064056B"/>
    <w:rsid w:val="006457F3"/>
    <w:rsid w:val="006748FD"/>
    <w:rsid w:val="006933E8"/>
    <w:rsid w:val="006B6A4E"/>
    <w:rsid w:val="006B71F1"/>
    <w:rsid w:val="006C7467"/>
    <w:rsid w:val="006F7B55"/>
    <w:rsid w:val="00704B98"/>
    <w:rsid w:val="00740571"/>
    <w:rsid w:val="00740AB7"/>
    <w:rsid w:val="00741887"/>
    <w:rsid w:val="007440B8"/>
    <w:rsid w:val="007464CA"/>
    <w:rsid w:val="00756116"/>
    <w:rsid w:val="00784157"/>
    <w:rsid w:val="007857C9"/>
    <w:rsid w:val="00792674"/>
    <w:rsid w:val="00793158"/>
    <w:rsid w:val="00815C96"/>
    <w:rsid w:val="00827E52"/>
    <w:rsid w:val="00834E10"/>
    <w:rsid w:val="00847C85"/>
    <w:rsid w:val="00852900"/>
    <w:rsid w:val="00872E61"/>
    <w:rsid w:val="0087607B"/>
    <w:rsid w:val="0088480F"/>
    <w:rsid w:val="008932A8"/>
    <w:rsid w:val="008A658E"/>
    <w:rsid w:val="008C104F"/>
    <w:rsid w:val="008D4F50"/>
    <w:rsid w:val="008D5053"/>
    <w:rsid w:val="008E1341"/>
    <w:rsid w:val="008F0949"/>
    <w:rsid w:val="00904472"/>
    <w:rsid w:val="00916A2F"/>
    <w:rsid w:val="00920572"/>
    <w:rsid w:val="0092293E"/>
    <w:rsid w:val="00943930"/>
    <w:rsid w:val="0096107E"/>
    <w:rsid w:val="00990606"/>
    <w:rsid w:val="009A302F"/>
    <w:rsid w:val="009B7A62"/>
    <w:rsid w:val="009E6D29"/>
    <w:rsid w:val="00A06F6E"/>
    <w:rsid w:val="00A07F6C"/>
    <w:rsid w:val="00A2479D"/>
    <w:rsid w:val="00A40626"/>
    <w:rsid w:val="00A46B4D"/>
    <w:rsid w:val="00A57BF0"/>
    <w:rsid w:val="00A65157"/>
    <w:rsid w:val="00AB6CE6"/>
    <w:rsid w:val="00AB6FFF"/>
    <w:rsid w:val="00AE0421"/>
    <w:rsid w:val="00B2490B"/>
    <w:rsid w:val="00B26918"/>
    <w:rsid w:val="00B43B0C"/>
    <w:rsid w:val="00B522C8"/>
    <w:rsid w:val="00B526B1"/>
    <w:rsid w:val="00B532F8"/>
    <w:rsid w:val="00B93D27"/>
    <w:rsid w:val="00BB1282"/>
    <w:rsid w:val="00BB374B"/>
    <w:rsid w:val="00BB4C2A"/>
    <w:rsid w:val="00BC3E58"/>
    <w:rsid w:val="00BC5178"/>
    <w:rsid w:val="00BE6250"/>
    <w:rsid w:val="00C07191"/>
    <w:rsid w:val="00C13550"/>
    <w:rsid w:val="00C5349A"/>
    <w:rsid w:val="00C76552"/>
    <w:rsid w:val="00C87BD4"/>
    <w:rsid w:val="00CA035C"/>
    <w:rsid w:val="00CA4924"/>
    <w:rsid w:val="00CB3CCA"/>
    <w:rsid w:val="00CC384F"/>
    <w:rsid w:val="00CE7312"/>
    <w:rsid w:val="00D047AE"/>
    <w:rsid w:val="00D06EF6"/>
    <w:rsid w:val="00D12152"/>
    <w:rsid w:val="00D1798C"/>
    <w:rsid w:val="00D2269A"/>
    <w:rsid w:val="00D345EC"/>
    <w:rsid w:val="00D37C7A"/>
    <w:rsid w:val="00D438D6"/>
    <w:rsid w:val="00D84D3A"/>
    <w:rsid w:val="00D91A60"/>
    <w:rsid w:val="00DC4D7B"/>
    <w:rsid w:val="00DD7324"/>
    <w:rsid w:val="00DE6FB5"/>
    <w:rsid w:val="00E0509D"/>
    <w:rsid w:val="00E10D84"/>
    <w:rsid w:val="00E13805"/>
    <w:rsid w:val="00E2174F"/>
    <w:rsid w:val="00E308A6"/>
    <w:rsid w:val="00E378F7"/>
    <w:rsid w:val="00E5282D"/>
    <w:rsid w:val="00E74C2A"/>
    <w:rsid w:val="00E809B6"/>
    <w:rsid w:val="00EA05E4"/>
    <w:rsid w:val="00EB04B2"/>
    <w:rsid w:val="00EB2F17"/>
    <w:rsid w:val="00EC2F86"/>
    <w:rsid w:val="00EC3D81"/>
    <w:rsid w:val="00F0101F"/>
    <w:rsid w:val="00F10C5D"/>
    <w:rsid w:val="00F2018F"/>
    <w:rsid w:val="00F33D24"/>
    <w:rsid w:val="00F53FF7"/>
    <w:rsid w:val="00FA6738"/>
    <w:rsid w:val="00FB7850"/>
    <w:rsid w:val="00FC7723"/>
    <w:rsid w:val="00FD1F57"/>
    <w:rsid w:val="00FD78A7"/>
    <w:rsid w:val="00FE2036"/>
    <w:rsid w:val="00FE4DE1"/>
    <w:rsid w:val="00FF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B0091"/>
  <w15:docId w15:val="{686BC8F0-367F-6243-9D94-226FB97D6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A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AC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25A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neyber</dc:creator>
  <cp:lastModifiedBy>Indhumathi</cp:lastModifiedBy>
  <cp:revision>10</cp:revision>
  <dcterms:created xsi:type="dcterms:W3CDTF">2020-09-02T07:57:00Z</dcterms:created>
  <dcterms:modified xsi:type="dcterms:W3CDTF">2020-11-11T11:13:00Z</dcterms:modified>
</cp:coreProperties>
</file>